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20272" w14:textId="30F2410F" w:rsidR="000B360B" w:rsidRPr="000B360B" w:rsidRDefault="004F00B5" w:rsidP="00045B5F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0B360B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Quality inspection of sequencing samples</w:t>
      </w:r>
    </w:p>
    <w:tbl>
      <w:tblPr>
        <w:tblW w:w="8733" w:type="dxa"/>
        <w:tblLook w:val="04A0" w:firstRow="1" w:lastRow="0" w:firstColumn="1" w:lastColumn="0" w:noHBand="0" w:noVBand="1"/>
      </w:tblPr>
      <w:tblGrid>
        <w:gridCol w:w="1080"/>
        <w:gridCol w:w="1208"/>
        <w:gridCol w:w="1208"/>
        <w:gridCol w:w="824"/>
        <w:gridCol w:w="1080"/>
        <w:gridCol w:w="747"/>
        <w:gridCol w:w="1413"/>
        <w:gridCol w:w="1173"/>
      </w:tblGrid>
      <w:tr w:rsidR="000B360B" w:rsidRPr="000B360B" w14:paraId="627E30FE" w14:textId="77777777" w:rsidTr="000B360B">
        <w:trPr>
          <w:trHeight w:val="300"/>
        </w:trPr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655041" w14:textId="77777777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ples</w:t>
            </w:r>
          </w:p>
        </w:tc>
        <w:tc>
          <w:tcPr>
            <w:tcW w:w="324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874E" w14:textId="78184E69" w:rsidR="000B360B" w:rsidRPr="000B360B" w:rsidRDefault="000B360B" w:rsidP="00C21765">
            <w:pPr>
              <w:widowControl/>
              <w:spacing w:before="60" w:after="60"/>
              <w:ind w:firstLineChars="350" w:firstLine="73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no Drop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87B64B" w14:textId="77777777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37EE" w14:textId="77777777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ilent 2200</w:t>
            </w:r>
          </w:p>
        </w:tc>
        <w:tc>
          <w:tcPr>
            <w:tcW w:w="117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9399C0" w14:textId="3C3C9373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clusion</w:t>
            </w:r>
          </w:p>
        </w:tc>
      </w:tr>
      <w:tr w:rsidR="000B360B" w:rsidRPr="000B360B" w14:paraId="4E7E5396" w14:textId="77777777" w:rsidTr="000B360B">
        <w:trPr>
          <w:trHeight w:val="300"/>
        </w:trPr>
        <w:tc>
          <w:tcPr>
            <w:tcW w:w="108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2A5CBD" w14:textId="77777777" w:rsidR="000B360B" w:rsidRPr="000B360B" w:rsidRDefault="000B360B" w:rsidP="00C21765">
            <w:pPr>
              <w:widowControl/>
              <w:spacing w:before="60" w:after="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477AE" w14:textId="77777777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D260/28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030D1" w14:textId="77777777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D260/23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BD9D44" w14:textId="779EB7A5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al (</w:t>
            </w:r>
            <w:proofErr w:type="spellStart"/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μg</w:t>
            </w:r>
            <w:proofErr w:type="spellEnd"/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8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46FD4A" w14:textId="77777777" w:rsidR="000B360B" w:rsidRPr="000B360B" w:rsidRDefault="000B360B" w:rsidP="00C21765">
            <w:pPr>
              <w:widowControl/>
              <w:spacing w:before="60" w:after="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FD393" w14:textId="77777777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N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4AA7C" w14:textId="77777777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S/18S</w:t>
            </w:r>
          </w:p>
        </w:tc>
        <w:tc>
          <w:tcPr>
            <w:tcW w:w="1173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DD2918" w14:textId="77777777" w:rsidR="000B360B" w:rsidRPr="000B360B" w:rsidRDefault="000B360B" w:rsidP="00C21765">
            <w:pPr>
              <w:widowControl/>
              <w:spacing w:before="60" w:after="60"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</w:tr>
      <w:tr w:rsidR="000B360B" w:rsidRPr="000B360B" w14:paraId="5EB2883F" w14:textId="77777777" w:rsidTr="000B360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8179" w14:textId="71D7C790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am</w:t>
            </w: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F2F3" w14:textId="77777777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0EA6" w14:textId="77777777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7BCE3" w14:textId="77777777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2E5A" w14:textId="77777777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ss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FD05" w14:textId="77777777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B036" w14:textId="77777777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EA27" w14:textId="77777777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0B360B" w:rsidRPr="000B360B" w14:paraId="3B0F304A" w14:textId="77777777" w:rsidTr="000B360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CDEE" w14:textId="1FBC15D2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am</w:t>
            </w: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CC4B" w14:textId="77777777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593A" w14:textId="77777777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AD9D7" w14:textId="77777777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E9CA" w14:textId="77777777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ss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DEAC" w14:textId="77777777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42BA" w14:textId="77777777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B607" w14:textId="77777777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0B360B" w:rsidRPr="000B360B" w14:paraId="6B8EED1E" w14:textId="77777777" w:rsidTr="000B360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6990" w14:textId="0D9DCDF8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am</w:t>
            </w: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9B9E" w14:textId="77777777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E239" w14:textId="77777777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39F23" w14:textId="77777777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FA47" w14:textId="77777777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ss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3350" w14:textId="77777777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3C6A" w14:textId="77777777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5267" w14:textId="77777777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0B360B" w:rsidRPr="000B360B" w14:paraId="11A91524" w14:textId="77777777" w:rsidTr="000B360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7E79" w14:textId="6F2E1D5B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D</w:t>
            </w: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DB6C" w14:textId="77777777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948E" w14:textId="77777777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CC8A6" w14:textId="77777777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89EE" w14:textId="77777777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ss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5297" w14:textId="77777777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50B0" w14:textId="77777777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1DA4" w14:textId="77777777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0B360B" w:rsidRPr="000B360B" w14:paraId="58992FA7" w14:textId="77777777" w:rsidTr="007E6D09">
        <w:trPr>
          <w:trHeight w:val="28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C386" w14:textId="40B50EDA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D</w:t>
            </w: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9D0E" w14:textId="77777777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16D4" w14:textId="77777777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E3767E" w14:textId="77777777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9171" w14:textId="77777777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ss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9BCD" w14:textId="77777777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FC11" w14:textId="77777777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BD91" w14:textId="77777777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0B360B" w:rsidRPr="000B360B" w14:paraId="2F4CFA2E" w14:textId="77777777" w:rsidTr="007E6D0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FA8E" w14:textId="7D079A0F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D</w:t>
            </w: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C7BE" w14:textId="77777777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99AB" w14:textId="77777777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40034" w14:textId="77777777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7E84" w14:textId="77777777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ss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6D91" w14:textId="77777777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FE77" w14:textId="77777777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C3D8" w14:textId="77777777" w:rsidR="000B360B" w:rsidRPr="000B360B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36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7E6D09" w:rsidRPr="000B360B" w14:paraId="568D5E49" w14:textId="77777777" w:rsidTr="007E6D09">
        <w:trPr>
          <w:trHeight w:val="28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8254B9" w14:textId="27AE2A03" w:rsidR="007E6D09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</w:t>
            </w:r>
            <w:r w:rsidRPr="007E6D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F9224A" w14:textId="69CA6281" w:rsidR="007E6D09" w:rsidRPr="000B360B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D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7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A525A2" w14:textId="1431EF5E" w:rsidR="007E6D09" w:rsidRPr="000B360B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D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3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CA18CE6" w14:textId="5AB8B054" w:rsidR="007E6D09" w:rsidRPr="000B360B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D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A72440" w14:textId="7A5175C8" w:rsidR="007E6D09" w:rsidRPr="000B360B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D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ss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269D24" w14:textId="22206FBF" w:rsidR="007E6D09" w:rsidRPr="000B360B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D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674B83" w14:textId="516BB00D" w:rsidR="007E6D09" w:rsidRPr="000B360B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D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C8CDD5" w14:textId="2B4DCF5F" w:rsidR="007E6D09" w:rsidRPr="000B360B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D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7E6D09" w:rsidRPr="000B360B" w14:paraId="1A33CDF2" w14:textId="77777777" w:rsidTr="007E6D09">
        <w:trPr>
          <w:trHeight w:val="28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7511DE" w14:textId="5F8E729B" w:rsidR="007E6D09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</w:t>
            </w:r>
            <w:r w:rsidRPr="007E6D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3B2F50" w14:textId="588DBC7E" w:rsidR="007E6D09" w:rsidRPr="000B360B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D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5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92FCB5" w14:textId="50850D4E" w:rsidR="007E6D09" w:rsidRPr="000B360B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D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AF59422" w14:textId="1B5C59E1" w:rsidR="007E6D09" w:rsidRPr="000B360B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D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4090E1" w14:textId="40F0DFD6" w:rsidR="007E6D09" w:rsidRPr="000B360B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D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ss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02C7E0" w14:textId="73C7D913" w:rsidR="007E6D09" w:rsidRPr="000B360B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D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BAC8CD" w14:textId="54DFA0EB" w:rsidR="007E6D09" w:rsidRPr="000B360B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D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B60D95" w14:textId="222D2A52" w:rsidR="007E6D09" w:rsidRPr="000B360B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D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7E6D09" w:rsidRPr="000B360B" w14:paraId="23821C88" w14:textId="77777777" w:rsidTr="007E6D09">
        <w:trPr>
          <w:trHeight w:val="285"/>
        </w:trPr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46AC836" w14:textId="76CF8304" w:rsidR="007E6D09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</w:t>
            </w:r>
            <w:r w:rsidRPr="007E6D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0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F8F70FE" w14:textId="2CA10055" w:rsidR="007E6D09" w:rsidRPr="000B360B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D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4</w:t>
            </w:r>
          </w:p>
        </w:tc>
        <w:tc>
          <w:tcPr>
            <w:tcW w:w="120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CEEB504" w14:textId="37968F00" w:rsidR="007E6D09" w:rsidRPr="000B360B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D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</w:t>
            </w:r>
          </w:p>
        </w:tc>
        <w:tc>
          <w:tcPr>
            <w:tcW w:w="82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CA30DC8" w14:textId="25F8CFD7" w:rsidR="007E6D09" w:rsidRPr="000B360B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D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4</w:t>
            </w: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6547564" w14:textId="554A209A" w:rsidR="007E6D09" w:rsidRPr="000B360B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D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ss</w:t>
            </w:r>
          </w:p>
        </w:tc>
        <w:tc>
          <w:tcPr>
            <w:tcW w:w="74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1285EF5" w14:textId="17D1A850" w:rsidR="007E6D09" w:rsidRPr="000B360B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D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</w:t>
            </w:r>
          </w:p>
        </w:tc>
        <w:tc>
          <w:tcPr>
            <w:tcW w:w="141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4CFD0D9" w14:textId="6132BBE9" w:rsidR="007E6D09" w:rsidRPr="000B360B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D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17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38BC145" w14:textId="725FB1FB" w:rsidR="007E6D09" w:rsidRPr="000B360B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D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</w:tbl>
    <w:p w14:paraId="51821D33" w14:textId="4DEDD08C" w:rsidR="00C21765" w:rsidRDefault="00C21765" w:rsidP="00C21765">
      <w:pPr>
        <w:spacing w:before="60" w:after="60"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766635A" w14:textId="6DFE3B06" w:rsidR="007E6D09" w:rsidRDefault="007E6D09" w:rsidP="00C21765">
      <w:pPr>
        <w:spacing w:before="60" w:after="60"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D2B5262" w14:textId="666E28F2" w:rsidR="007E6D09" w:rsidRDefault="007E6D09" w:rsidP="00C21765">
      <w:pPr>
        <w:spacing w:before="60" w:after="60"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B25C1C7" w14:textId="6287BE6A" w:rsidR="00045B5F" w:rsidRDefault="00045B5F" w:rsidP="00C21765">
      <w:pPr>
        <w:spacing w:before="60" w:after="60"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CA0E185" w14:textId="77777777" w:rsidR="00045B5F" w:rsidRDefault="00045B5F" w:rsidP="00C21765">
      <w:pPr>
        <w:spacing w:before="60" w:after="60"/>
        <w:jc w:val="center"/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</w:pPr>
    </w:p>
    <w:p w14:paraId="4E044510" w14:textId="77777777" w:rsidR="007E6D09" w:rsidRDefault="007E6D09" w:rsidP="00C21765">
      <w:pPr>
        <w:spacing w:before="60" w:after="60"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8FA8DD6" w14:textId="6DB4F0AD" w:rsidR="000B360B" w:rsidRDefault="004F00B5" w:rsidP="00C21765">
      <w:pPr>
        <w:spacing w:before="60" w:after="60"/>
        <w:jc w:val="center"/>
      </w:pPr>
      <w:r w:rsidRPr="008A389D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Raw reads quality statistics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1134"/>
        <w:gridCol w:w="1560"/>
        <w:gridCol w:w="1529"/>
        <w:gridCol w:w="848"/>
        <w:gridCol w:w="174"/>
        <w:gridCol w:w="943"/>
        <w:gridCol w:w="1467"/>
        <w:gridCol w:w="1134"/>
      </w:tblGrid>
      <w:tr w:rsidR="008A389D" w:rsidRPr="008A389D" w14:paraId="5804A87A" w14:textId="77777777" w:rsidTr="004F00B5">
        <w:trPr>
          <w:trHeight w:val="315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1F7BE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ples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A08D8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reads</w:t>
            </w:r>
          </w:p>
        </w:tc>
        <w:tc>
          <w:tcPr>
            <w:tcW w:w="15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2119F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bases(bp)</w:t>
            </w:r>
          </w:p>
        </w:tc>
        <w:tc>
          <w:tcPr>
            <w:tcW w:w="102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FAE1B8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ngth</w:t>
            </w:r>
          </w:p>
        </w:tc>
        <w:tc>
          <w:tcPr>
            <w:tcW w:w="9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22B54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%</w:t>
            </w:r>
          </w:p>
        </w:tc>
        <w:tc>
          <w:tcPr>
            <w:tcW w:w="14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52D67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20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B93DF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30(%)</w:t>
            </w:r>
          </w:p>
        </w:tc>
      </w:tr>
      <w:tr w:rsidR="008A389D" w:rsidRPr="008A389D" w14:paraId="205D8B33" w14:textId="77777777" w:rsidTr="004F00B5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41B0" w14:textId="5A08B3E4" w:rsidR="008A389D" w:rsidRPr="008A389D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am</w:t>
            </w:r>
            <w:r w:rsidR="008A389D"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CFF4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,538,92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CDBB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6,946,05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37626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42FB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0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7358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E0D8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05</w:t>
            </w:r>
          </w:p>
        </w:tc>
      </w:tr>
      <w:tr w:rsidR="008A389D" w:rsidRPr="008A389D" w14:paraId="1E601F7E" w14:textId="77777777" w:rsidTr="004F00B5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D701" w14:textId="2B1B89AE" w:rsidR="008A389D" w:rsidRPr="008A389D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am</w:t>
            </w:r>
            <w:r w:rsidR="008A389D"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130A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,154,34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19A9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7,717,2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2369F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3D84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BCEE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D757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96</w:t>
            </w:r>
          </w:p>
        </w:tc>
      </w:tr>
      <w:tr w:rsidR="008A389D" w:rsidRPr="008A389D" w14:paraId="42C3D6F6" w14:textId="77777777" w:rsidTr="004F00B5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D40D" w14:textId="11E22113" w:rsidR="008A389D" w:rsidRPr="008A389D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am</w:t>
            </w:r>
            <w:r w:rsidR="008A389D"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E82B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,437,77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6D40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1,888.7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5E97F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7E49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0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857F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1DD9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01</w:t>
            </w:r>
          </w:p>
        </w:tc>
      </w:tr>
      <w:tr w:rsidR="008A389D" w:rsidRPr="008A389D" w14:paraId="6D64F07E" w14:textId="77777777" w:rsidTr="004F00B5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7FFE" w14:textId="2027C33E" w:rsidR="008A389D" w:rsidRPr="008A389D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D</w:t>
            </w:r>
            <w:r w:rsidR="008A389D"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314E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,146,9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44E4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7,348,0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4CA94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4AE2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A602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4F66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05</w:t>
            </w:r>
          </w:p>
        </w:tc>
      </w:tr>
      <w:tr w:rsidR="008A389D" w:rsidRPr="008A389D" w14:paraId="2A72EBD4" w14:textId="77777777" w:rsidTr="004F00B5">
        <w:trPr>
          <w:trHeight w:val="285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F5F4" w14:textId="5A7D9F64" w:rsidR="008A389D" w:rsidRPr="008A389D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D</w:t>
            </w:r>
            <w:r w:rsidR="008A389D"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65F0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,540,961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68ED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7,034,550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27238A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3E00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.09</w:t>
            </w: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49D0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3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72CC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15</w:t>
            </w:r>
          </w:p>
        </w:tc>
      </w:tr>
      <w:tr w:rsidR="008A389D" w:rsidRPr="008A389D" w14:paraId="68492423" w14:textId="77777777" w:rsidTr="007E6D09">
        <w:trPr>
          <w:trHeight w:val="285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F744" w14:textId="2058AE99" w:rsidR="008A389D" w:rsidRPr="008A389D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D</w:t>
            </w:r>
            <w:r w:rsidR="008A389D"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979D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,826,048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2672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1,302,400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CBB70A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A305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02</w:t>
            </w: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CCFD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3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B50A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</w:t>
            </w:r>
          </w:p>
        </w:tc>
      </w:tr>
      <w:tr w:rsidR="007E6D09" w:rsidRPr="008A389D" w14:paraId="5D409836" w14:textId="77777777" w:rsidTr="007E6D09">
        <w:trPr>
          <w:trHeight w:val="285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410B01" w14:textId="052EF34F" w:rsidR="007E6D09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4FF190" w14:textId="28E7B0D1" w:rsidR="007E6D09" w:rsidRPr="008A389D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,863,358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F3171A" w14:textId="5B76FE51" w:rsidR="007E6D09" w:rsidRPr="008A389D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43,167,900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CA089A" w14:textId="7F0752B2" w:rsidR="007E6D09" w:rsidRPr="008A389D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B8D2B6" w14:textId="56FC7EBC" w:rsidR="007E6D09" w:rsidRPr="008A389D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0.96</w:t>
            </w: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7876FF" w14:textId="2F96C6BE" w:rsidR="007E6D09" w:rsidRPr="008A389D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8.3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79D72D" w14:textId="465335B3" w:rsidR="007E6D09" w:rsidRPr="008A389D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5.83</w:t>
            </w:r>
          </w:p>
        </w:tc>
      </w:tr>
      <w:tr w:rsidR="007E6D09" w:rsidRPr="008A389D" w14:paraId="27190441" w14:textId="77777777" w:rsidTr="007E6D09">
        <w:trPr>
          <w:trHeight w:val="285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F63912" w14:textId="7538DB5D" w:rsidR="007E6D09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F8718E" w14:textId="0AFD01B0" w:rsidR="007E6D09" w:rsidRPr="008A389D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,482,706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2944E6" w14:textId="273679B5" w:rsidR="007E6D09" w:rsidRPr="008A389D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24,135,300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453679" w14:textId="6FE7DFA4" w:rsidR="007E6D09" w:rsidRPr="008A389D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4790CE" w14:textId="2D7B98B1" w:rsidR="007E6D09" w:rsidRPr="008A389D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0.73</w:t>
            </w: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8B084D" w14:textId="799D9524" w:rsidR="007E6D09" w:rsidRPr="008A389D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8.4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CA472A" w14:textId="2D6F73ED" w:rsidR="007E6D09" w:rsidRPr="008A389D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6.01</w:t>
            </w:r>
          </w:p>
        </w:tc>
      </w:tr>
      <w:tr w:rsidR="007E6D09" w:rsidRPr="008A389D" w14:paraId="593012EC" w14:textId="77777777" w:rsidTr="007E6D09">
        <w:trPr>
          <w:trHeight w:val="285"/>
        </w:trPr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19B5B46" w14:textId="21446B6F" w:rsidR="007E6D09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5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0098451" w14:textId="66E28BEF" w:rsidR="007E6D09" w:rsidRPr="008A389D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,527,072</w:t>
            </w:r>
          </w:p>
        </w:tc>
        <w:tc>
          <w:tcPr>
            <w:tcW w:w="152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825E2E1" w14:textId="1C1F2D1D" w:rsidR="007E6D09" w:rsidRPr="008A389D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76,353,600</w:t>
            </w:r>
          </w:p>
        </w:tc>
        <w:tc>
          <w:tcPr>
            <w:tcW w:w="84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07DA834" w14:textId="73126A7A" w:rsidR="007E6D09" w:rsidRPr="008A389D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1117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FAAC441" w14:textId="248BCC53" w:rsidR="007E6D09" w:rsidRPr="008A389D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1.05</w:t>
            </w:r>
          </w:p>
        </w:tc>
        <w:tc>
          <w:tcPr>
            <w:tcW w:w="146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537EAFF" w14:textId="222A4553" w:rsidR="007E6D09" w:rsidRPr="008A389D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8.43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D3F1C5D" w14:textId="4AB24B55" w:rsidR="007E6D09" w:rsidRPr="008A389D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6.03</w:t>
            </w:r>
          </w:p>
        </w:tc>
      </w:tr>
    </w:tbl>
    <w:p w14:paraId="3DBBEE62" w14:textId="6D262983" w:rsidR="00C21765" w:rsidRDefault="00C21765" w:rsidP="00C21765">
      <w:pPr>
        <w:spacing w:before="60" w:after="60"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C1389CA" w14:textId="4499F1DC" w:rsidR="007E6D09" w:rsidRDefault="007E6D09" w:rsidP="00C21765">
      <w:pPr>
        <w:spacing w:before="60" w:after="60"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54796BA" w14:textId="77777777" w:rsidR="00045B5F" w:rsidRDefault="00045B5F" w:rsidP="00C21765">
      <w:pPr>
        <w:spacing w:before="60" w:after="60"/>
        <w:jc w:val="center"/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</w:pPr>
    </w:p>
    <w:p w14:paraId="30B5A808" w14:textId="5F0AD5E0" w:rsidR="008A389D" w:rsidRDefault="004F00B5" w:rsidP="00C21765">
      <w:pPr>
        <w:spacing w:before="60" w:after="60"/>
        <w:jc w:val="center"/>
      </w:pPr>
      <w:r w:rsidRPr="008A389D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Clean reads information statistics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928"/>
        <w:gridCol w:w="2333"/>
        <w:gridCol w:w="1984"/>
        <w:gridCol w:w="1843"/>
        <w:gridCol w:w="1701"/>
      </w:tblGrid>
      <w:tr w:rsidR="008A389D" w:rsidRPr="008A389D" w14:paraId="0F96BA04" w14:textId="77777777" w:rsidTr="00786366">
        <w:trPr>
          <w:trHeight w:val="315"/>
        </w:trPr>
        <w:tc>
          <w:tcPr>
            <w:tcW w:w="9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ECBF4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ples</w:t>
            </w:r>
          </w:p>
        </w:tc>
        <w:tc>
          <w:tcPr>
            <w:tcW w:w="233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33132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w read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33809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w bases(bp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298843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ean read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D47C2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lean </w:t>
            </w:r>
            <w:proofErr w:type="gramStart"/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te(</w:t>
            </w:r>
            <w:proofErr w:type="gramEnd"/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</w:tr>
      <w:tr w:rsidR="008A389D" w:rsidRPr="008A389D" w14:paraId="3E7CC4B7" w14:textId="77777777" w:rsidTr="00786366">
        <w:trPr>
          <w:trHeight w:val="28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EB72" w14:textId="58DA437C" w:rsidR="008A389D" w:rsidRPr="008A389D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am</w:t>
            </w:r>
            <w:r w:rsidR="008A389D"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2C89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,538,9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5F7B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6,946,0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FD81D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,010,4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8FA0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1</w:t>
            </w:r>
          </w:p>
        </w:tc>
      </w:tr>
      <w:tr w:rsidR="008A389D" w:rsidRPr="008A389D" w14:paraId="6D8FA1BB" w14:textId="77777777" w:rsidTr="00786366">
        <w:trPr>
          <w:trHeight w:val="28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8748" w14:textId="485BD4CC" w:rsidR="008A389D" w:rsidRPr="008A389D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am</w:t>
            </w:r>
            <w:r w:rsidR="008A389D"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B716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,154,3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B058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7,717,2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6E249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,789,7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B47B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73</w:t>
            </w:r>
          </w:p>
        </w:tc>
      </w:tr>
      <w:tr w:rsidR="008A389D" w:rsidRPr="008A389D" w14:paraId="563B59D4" w14:textId="77777777" w:rsidTr="00786366">
        <w:trPr>
          <w:trHeight w:val="28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74FA" w14:textId="05FF6D68" w:rsidR="008A389D" w:rsidRPr="008A389D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am</w:t>
            </w:r>
            <w:r w:rsidR="008A389D"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5FFB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,437,7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ECC2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1,888.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DC0BD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,868,1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12EF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02</w:t>
            </w:r>
          </w:p>
        </w:tc>
      </w:tr>
      <w:tr w:rsidR="008A389D" w:rsidRPr="008A389D" w14:paraId="7EEB9974" w14:textId="77777777" w:rsidTr="00786366">
        <w:trPr>
          <w:trHeight w:val="28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EF49" w14:textId="3314D359" w:rsidR="008A389D" w:rsidRPr="008A389D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D</w:t>
            </w:r>
            <w:r w:rsidR="008A389D"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9220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,146,9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777F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7,348,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BFA83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,677,5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2FFB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14</w:t>
            </w:r>
          </w:p>
        </w:tc>
      </w:tr>
      <w:tr w:rsidR="008A389D" w:rsidRPr="008A389D" w14:paraId="78C902A6" w14:textId="77777777" w:rsidTr="007E6D09">
        <w:trPr>
          <w:trHeight w:val="285"/>
        </w:trPr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FF36" w14:textId="40FCC962" w:rsidR="008A389D" w:rsidRPr="008A389D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D</w:t>
            </w:r>
            <w:r w:rsidR="008A389D"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8F10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,540,96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277E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7,034,55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55B59C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,083,72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FB49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66</w:t>
            </w:r>
          </w:p>
        </w:tc>
      </w:tr>
      <w:tr w:rsidR="008A389D" w:rsidRPr="008A389D" w14:paraId="0BEE4FA9" w14:textId="77777777" w:rsidTr="007E6D09">
        <w:trPr>
          <w:trHeight w:val="28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8022" w14:textId="3CC69C74" w:rsidR="008A389D" w:rsidRPr="008A389D" w:rsidRDefault="000B360B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D</w:t>
            </w:r>
            <w:r w:rsidR="008A389D"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6C7F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,826,0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1D4E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1,302,4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6F2A8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,326,2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EF26" w14:textId="77777777" w:rsidR="008A389D" w:rsidRPr="008A389D" w:rsidRDefault="008A389D" w:rsidP="00C21765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38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38</w:t>
            </w:r>
          </w:p>
        </w:tc>
      </w:tr>
      <w:tr w:rsidR="007E6D09" w:rsidRPr="008A389D" w14:paraId="692C2434" w14:textId="77777777" w:rsidTr="007E6D09">
        <w:trPr>
          <w:trHeight w:val="285"/>
        </w:trPr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22BE03" w14:textId="17DB61F5" w:rsidR="007E6D09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E07446" w14:textId="1E2C5B86" w:rsidR="007E6D09" w:rsidRPr="008A389D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,863,358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D96C96" w14:textId="26BFD9C8" w:rsidR="007E6D09" w:rsidRPr="008A389D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43,167,9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277116" w14:textId="291286AE" w:rsidR="007E6D09" w:rsidRPr="008A389D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,373,71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2A347B" w14:textId="46C57D74" w:rsidR="007E6D09" w:rsidRPr="008A389D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5.49</w:t>
            </w:r>
          </w:p>
        </w:tc>
      </w:tr>
      <w:tr w:rsidR="007E6D09" w:rsidRPr="008A389D" w14:paraId="00180F97" w14:textId="77777777" w:rsidTr="007E6D09">
        <w:trPr>
          <w:trHeight w:val="285"/>
        </w:trPr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E5D04F" w14:textId="2F3E8DB0" w:rsidR="007E6D09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75519E" w14:textId="13818046" w:rsidR="007E6D09" w:rsidRPr="008A389D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,482,706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C92264" w14:textId="6A22AAC2" w:rsidR="007E6D09" w:rsidRPr="008A389D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24,135,3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394A3D" w14:textId="4EFDD08F" w:rsidR="007E6D09" w:rsidRPr="008A389D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,913,70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E2064A" w14:textId="7A36CFFE" w:rsidR="007E6D09" w:rsidRPr="008A389D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5.44</w:t>
            </w:r>
          </w:p>
        </w:tc>
      </w:tr>
      <w:tr w:rsidR="007E6D09" w:rsidRPr="008A389D" w14:paraId="4FC09DDD" w14:textId="77777777" w:rsidTr="007E6D09">
        <w:trPr>
          <w:trHeight w:val="285"/>
        </w:trPr>
        <w:tc>
          <w:tcPr>
            <w:tcW w:w="92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FF3EC25" w14:textId="0168C5A8" w:rsidR="007E6D09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233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BB7082F" w14:textId="6D4F17FE" w:rsidR="007E6D09" w:rsidRPr="008A389D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,527,072</w:t>
            </w:r>
          </w:p>
        </w:tc>
        <w:tc>
          <w:tcPr>
            <w:tcW w:w="198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C1A427" w14:textId="0E586D34" w:rsidR="007E6D09" w:rsidRPr="008A389D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76,353,600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AC34509" w14:textId="7162162A" w:rsidR="007E6D09" w:rsidRPr="008A389D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,926,627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03C2E14" w14:textId="5AF944E3" w:rsidR="007E6D09" w:rsidRPr="008A389D" w:rsidRDefault="007E6D09" w:rsidP="007E6D09">
            <w:pPr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4.79</w:t>
            </w:r>
          </w:p>
        </w:tc>
      </w:tr>
    </w:tbl>
    <w:p w14:paraId="3722472A" w14:textId="77777777" w:rsidR="008A389D" w:rsidRDefault="008A389D" w:rsidP="008A389D">
      <w:pPr>
        <w:spacing w:line="360" w:lineRule="auto"/>
      </w:pPr>
    </w:p>
    <w:sectPr w:rsidR="008A389D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D940D8" w14:textId="77777777" w:rsidR="00936B62" w:rsidRDefault="00936B62" w:rsidP="001D7308">
      <w:r>
        <w:separator/>
      </w:r>
    </w:p>
  </w:endnote>
  <w:endnote w:type="continuationSeparator" w:id="0">
    <w:p w14:paraId="2E755731" w14:textId="77777777" w:rsidR="00936B62" w:rsidRDefault="00936B62" w:rsidP="001D73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1295CA" w14:textId="77777777" w:rsidR="00936B62" w:rsidRDefault="00936B62" w:rsidP="001D7308">
      <w:r>
        <w:separator/>
      </w:r>
    </w:p>
  </w:footnote>
  <w:footnote w:type="continuationSeparator" w:id="0">
    <w:p w14:paraId="6D0AA1AA" w14:textId="77777777" w:rsidR="00936B62" w:rsidRDefault="00936B62" w:rsidP="001D73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89D"/>
    <w:rsid w:val="00045B5F"/>
    <w:rsid w:val="000B360B"/>
    <w:rsid w:val="001D7308"/>
    <w:rsid w:val="004F00B5"/>
    <w:rsid w:val="00690B73"/>
    <w:rsid w:val="00786366"/>
    <w:rsid w:val="007E6D09"/>
    <w:rsid w:val="008A389D"/>
    <w:rsid w:val="00936B62"/>
    <w:rsid w:val="00993F5A"/>
    <w:rsid w:val="00B358E9"/>
    <w:rsid w:val="00B85425"/>
    <w:rsid w:val="00C21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D2E606"/>
  <w15:chartTrackingRefBased/>
  <w15:docId w15:val="{14E40F37-494C-4D2F-B749-2E0F413BA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D7308"/>
    <w:pPr>
      <w:keepNext/>
      <w:keepLines/>
      <w:spacing w:before="120" w:after="120" w:line="360" w:lineRule="auto"/>
      <w:outlineLvl w:val="0"/>
    </w:pPr>
    <w:rPr>
      <w:rFonts w:ascii="Arial" w:eastAsia="Arial" w:hAnsi="Arial"/>
      <w:b/>
      <w:bCs/>
      <w:kern w:val="44"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73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73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73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7308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1D7308"/>
    <w:rPr>
      <w:rFonts w:ascii="Arial" w:eastAsia="Arial" w:hAnsi="Arial"/>
      <w:b/>
      <w:bCs/>
      <w:kern w:val="44"/>
      <w:sz w:val="2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00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73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736188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796336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893513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4414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918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85850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562250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525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2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24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er Von</dc:creator>
  <cp:keywords/>
  <dc:description/>
  <cp:lastModifiedBy>Saber Von</cp:lastModifiedBy>
  <cp:revision>6</cp:revision>
  <dcterms:created xsi:type="dcterms:W3CDTF">2022-03-24T01:40:00Z</dcterms:created>
  <dcterms:modified xsi:type="dcterms:W3CDTF">2022-08-29T11:57:00Z</dcterms:modified>
</cp:coreProperties>
</file>